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6B7FD" w14:textId="77777777" w:rsidR="00E575A7" w:rsidRPr="0038142F" w:rsidRDefault="00E575A7" w:rsidP="00E575A7">
      <w:pPr>
        <w:rPr>
          <w:rFonts w:cstheme="minorHAnsi"/>
        </w:rPr>
      </w:pPr>
      <w:r w:rsidRPr="0038142F">
        <w:rPr>
          <w:rFonts w:cstheme="minorHAnsi"/>
          <w:b/>
          <w:bCs/>
        </w:rPr>
        <w:t>Title</w:t>
      </w:r>
      <w:r w:rsidRPr="0038142F">
        <w:rPr>
          <w:rFonts w:cstheme="minorHAnsi"/>
        </w:rPr>
        <w:t xml:space="preserve"> Self-reported xylazine experiences: A Mixed Methods Study of Reddit </w:t>
      </w:r>
      <w:r>
        <w:rPr>
          <w:rFonts w:cstheme="minorHAnsi"/>
        </w:rPr>
        <w:t>Subscribers</w:t>
      </w:r>
      <w:r w:rsidRPr="0038142F">
        <w:rPr>
          <w:rFonts w:cstheme="minorHAnsi"/>
        </w:rPr>
        <w:t>.</w:t>
      </w:r>
    </w:p>
    <w:p w14:paraId="3E1D6A22" w14:textId="77777777" w:rsidR="00E575A7" w:rsidRDefault="00E575A7" w:rsidP="00E575A7">
      <w:pPr>
        <w:rPr>
          <w:rFonts w:cstheme="minorHAnsi"/>
          <w:b/>
          <w:bCs/>
        </w:rPr>
      </w:pPr>
    </w:p>
    <w:p w14:paraId="5A539FBF" w14:textId="203D595D" w:rsidR="00E575A7" w:rsidRPr="00E575A7" w:rsidRDefault="00E575A7" w:rsidP="00E575A7">
      <w:pPr>
        <w:pStyle w:val="H2"/>
        <w:rPr>
          <w:sz w:val="24"/>
          <w:szCs w:val="24"/>
        </w:rPr>
      </w:pPr>
      <w:r w:rsidRPr="00E575A7">
        <w:rPr>
          <w:sz w:val="24"/>
          <w:szCs w:val="24"/>
        </w:rPr>
        <w:t xml:space="preserve">Supplement S1: </w:t>
      </w:r>
      <w:r w:rsidRPr="00E575A7">
        <w:rPr>
          <w:sz w:val="24"/>
          <w:szCs w:val="24"/>
        </w:rPr>
        <w:t>Survey</w:t>
      </w:r>
    </w:p>
    <w:p w14:paraId="4AAE328B" w14:textId="77777777" w:rsidR="00E575A7" w:rsidRDefault="00E575A7" w:rsidP="00E575A7">
      <w:pPr>
        <w:keepNext/>
      </w:pPr>
      <w:r>
        <w:lastRenderedPageBreak/>
        <w:t xml:space="preserve">Q1 What are your drugs of choice on a typical day(select all boxes that apply)? </w:t>
      </w:r>
    </w:p>
    <w:p w14:paraId="17D5CEBF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Fentanyl  (1) </w:t>
      </w:r>
    </w:p>
    <w:p w14:paraId="00693D79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Heroin  (2) </w:t>
      </w:r>
    </w:p>
    <w:p w14:paraId="6067F464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Oral Opioids (such as Oxycodone, Hydrocodone, Codeine (3) </w:t>
      </w:r>
    </w:p>
    <w:p w14:paraId="0F178B55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Marijuana (Weed, Pot, Hash)  (4) </w:t>
      </w:r>
    </w:p>
    <w:p w14:paraId="1548E611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Synthetic Marijuana (K2, Spice)  (5) </w:t>
      </w:r>
    </w:p>
    <w:p w14:paraId="28AED7C5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Hallucinogens (LSD, magic mushrooms, DMT, Peyote)  (6) </w:t>
      </w:r>
    </w:p>
    <w:p w14:paraId="56985FE1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Cocaine (Crack, Blow, Coke)  (7) </w:t>
      </w:r>
    </w:p>
    <w:p w14:paraId="2EA3273C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Methamphetamine (Meth, Crystal Meth, Crank, Ice)  (8) </w:t>
      </w:r>
    </w:p>
    <w:p w14:paraId="4425033C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Amphetamine (Adderall, Bennies, Speed)  (9) </w:t>
      </w:r>
    </w:p>
    <w:p w14:paraId="5AF9F7DA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Ketamine (Special K)  (10) </w:t>
      </w:r>
    </w:p>
    <w:p w14:paraId="42A644FB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MDMA (Ecstasy, Molly)  (11) </w:t>
      </w:r>
    </w:p>
    <w:p w14:paraId="7FB12267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PCP (Angel Dust)  (12) </w:t>
      </w:r>
    </w:p>
    <w:p w14:paraId="4981C5B9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Benzodiazepines (Xanax, </w:t>
      </w:r>
      <w:proofErr w:type="spellStart"/>
      <w:r>
        <w:t>Vallium</w:t>
      </w:r>
      <w:proofErr w:type="spellEnd"/>
      <w:r>
        <w:t xml:space="preserve">, Ativan, Benzos, Bars)  (13) </w:t>
      </w:r>
    </w:p>
    <w:p w14:paraId="128B313D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Inhalants (Nitrous Oxide, Poppers, Whippets)  (14) </w:t>
      </w:r>
    </w:p>
    <w:p w14:paraId="00EC9B46" w14:textId="77777777" w:rsidR="00E575A7" w:rsidRDefault="00E575A7" w:rsidP="00E575A7">
      <w:pPr>
        <w:keepNext/>
        <w:spacing w:before="120"/>
        <w:ind w:left="360"/>
      </w:pPr>
    </w:p>
    <w:p w14:paraId="100D830E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>Other  (15) ________________________________________________</w:t>
      </w:r>
    </w:p>
    <w:p w14:paraId="71697385" w14:textId="77777777" w:rsidR="00E575A7" w:rsidRDefault="00E575A7" w:rsidP="00E575A7"/>
    <w:p w14:paraId="7581ACF0" w14:textId="77777777" w:rsidR="00E575A7" w:rsidRDefault="00E575A7" w:rsidP="00E575A7">
      <w:pPr>
        <w:pStyle w:val="QuestionSeparator"/>
      </w:pPr>
    </w:p>
    <w:p w14:paraId="0AD45FE9" w14:textId="77777777" w:rsidR="00E575A7" w:rsidRDefault="00E575A7" w:rsidP="00E575A7">
      <w:r>
        <w:t>Q2 Have you ever used xylazine or xylazine containing drugs?</w:t>
      </w:r>
    </w:p>
    <w:p w14:paraId="107036B4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Yes, intentionally  (1) </w:t>
      </w:r>
    </w:p>
    <w:p w14:paraId="3BEF4EB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Yes, by accident  (2) </w:t>
      </w:r>
    </w:p>
    <w:p w14:paraId="66AA91B9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No (3) </w:t>
      </w:r>
    </w:p>
    <w:p w14:paraId="38A5539A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I am not sure (4) </w:t>
      </w:r>
    </w:p>
    <w:p w14:paraId="39851C47" w14:textId="77777777" w:rsidR="00E575A7" w:rsidRDefault="00E575A7" w:rsidP="00E575A7"/>
    <w:p w14:paraId="429AA7C2" w14:textId="77777777" w:rsidR="00E575A7" w:rsidRDefault="00E575A7" w:rsidP="00E575A7">
      <w:r>
        <w:t xml:space="preserve"> </w:t>
      </w:r>
    </w:p>
    <w:p w14:paraId="4222A0C2" w14:textId="77777777" w:rsidR="00E575A7" w:rsidRDefault="00E575A7" w:rsidP="00E575A7"/>
    <w:p w14:paraId="457DFFCD" w14:textId="77777777" w:rsidR="00E575A7" w:rsidRDefault="00E575A7" w:rsidP="00E575A7"/>
    <w:p w14:paraId="0DCB46B3" w14:textId="77777777" w:rsidR="00E575A7" w:rsidRDefault="00E575A7" w:rsidP="00E575A7">
      <w:r>
        <w:t>Q3 How often do you use xylazine (</w:t>
      </w:r>
      <w:proofErr w:type="spellStart"/>
      <w:r>
        <w:t>Tranq</w:t>
      </w:r>
      <w:proofErr w:type="spellEnd"/>
      <w:r>
        <w:t>) ?</w:t>
      </w:r>
    </w:p>
    <w:p w14:paraId="4A63F1BB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Daily  (1) </w:t>
      </w:r>
    </w:p>
    <w:p w14:paraId="773D6F51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4-6 times a week  (2) </w:t>
      </w:r>
    </w:p>
    <w:p w14:paraId="0AE47535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2-3 times a week  (3) </w:t>
      </w:r>
    </w:p>
    <w:p w14:paraId="7971329D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Once a week  (4) </w:t>
      </w:r>
    </w:p>
    <w:p w14:paraId="06AFB25D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1-4 times a month  (5) </w:t>
      </w:r>
    </w:p>
    <w:p w14:paraId="1D5A610B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A few times a year  (6) </w:t>
      </w:r>
    </w:p>
    <w:p w14:paraId="2F49B2DF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Never (7)</w:t>
      </w:r>
    </w:p>
    <w:p w14:paraId="395FE09D" w14:textId="77777777" w:rsidR="00E575A7" w:rsidRDefault="00E575A7" w:rsidP="00E575A7"/>
    <w:p w14:paraId="2E38CB71" w14:textId="77777777" w:rsidR="00E575A7" w:rsidRDefault="00E575A7" w:rsidP="00E575A7">
      <w:r>
        <w:t>Q4 How do you use xylazine (</w:t>
      </w:r>
      <w:proofErr w:type="spellStart"/>
      <w:r>
        <w:t>Tranq</w:t>
      </w:r>
      <w:proofErr w:type="spellEnd"/>
      <w:r>
        <w:t>) (select all that apply)?</w:t>
      </w:r>
    </w:p>
    <w:p w14:paraId="53E170D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lastRenderedPageBreak/>
        <w:t xml:space="preserve">Mixed with other drugs, injection  (1) </w:t>
      </w:r>
    </w:p>
    <w:p w14:paraId="0AB1AF56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Mixed with other drugs, intranasal (snort)  (2) </w:t>
      </w:r>
    </w:p>
    <w:p w14:paraId="5DA02C9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Mixed with other drugs, inhalational (smoke)  (3) </w:t>
      </w:r>
    </w:p>
    <w:p w14:paraId="64DA8499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Mixed with other drugs, oral (4)</w:t>
      </w:r>
    </w:p>
    <w:p w14:paraId="2E1DDE3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On its own, injection (5) </w:t>
      </w:r>
    </w:p>
    <w:p w14:paraId="4AE1B3E6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On its own, intranasal (snort)  (6) </w:t>
      </w:r>
    </w:p>
    <w:p w14:paraId="4FBF5DF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On its own, inhalational (smoke) (7) </w:t>
      </w:r>
    </w:p>
    <w:p w14:paraId="7B83A2CA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On its own, oral (8)</w:t>
      </w:r>
    </w:p>
    <w:p w14:paraId="04092116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Never (9)</w:t>
      </w:r>
    </w:p>
    <w:p w14:paraId="6D470CA6" w14:textId="77777777" w:rsidR="00E575A7" w:rsidRDefault="00E575A7" w:rsidP="00E575A7"/>
    <w:p w14:paraId="59BD3D54" w14:textId="77777777" w:rsidR="00E575A7" w:rsidRDefault="00E575A7" w:rsidP="00E575A7">
      <w:pPr>
        <w:keepNext/>
      </w:pPr>
      <w:r>
        <w:lastRenderedPageBreak/>
        <w:t>Q5 Do you intentionally seek to buy drugs (ex. Heroin, cocaine, etc.) that contain xylazine (</w:t>
      </w:r>
      <w:proofErr w:type="spellStart"/>
      <w:r>
        <w:t>Tranq</w:t>
      </w:r>
      <w:proofErr w:type="spellEnd"/>
      <w:r>
        <w:t>)?</w:t>
      </w:r>
    </w:p>
    <w:p w14:paraId="4BE6B7A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D1F557B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61F4026" w14:textId="77777777" w:rsidR="00E575A7" w:rsidRDefault="00E575A7" w:rsidP="00E575A7">
      <w:pPr>
        <w:keepNext/>
      </w:pPr>
    </w:p>
    <w:p w14:paraId="57ECE45E" w14:textId="77777777" w:rsidR="00E575A7" w:rsidRDefault="00E575A7" w:rsidP="00E575A7">
      <w:pPr>
        <w:keepNext/>
      </w:pPr>
      <w:r>
        <w:t>Q6 How does using xylazine (</w:t>
      </w:r>
      <w:proofErr w:type="spellStart"/>
      <w:r>
        <w:t>Tranq</w:t>
      </w:r>
      <w:proofErr w:type="spellEnd"/>
      <w:r>
        <w:t>) effect your experience of getting high (select all that apply) ?</w:t>
      </w:r>
    </w:p>
    <w:p w14:paraId="3601DFF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A worse high experience  (1)</w:t>
      </w:r>
    </w:p>
    <w:p w14:paraId="00F8C259" w14:textId="77777777" w:rsidR="00E575A7" w:rsidRDefault="00E575A7" w:rsidP="00E575A7">
      <w:pPr>
        <w:keepNext/>
        <w:spacing w:before="120"/>
        <w:ind w:left="360"/>
      </w:pPr>
    </w:p>
    <w:p w14:paraId="624480BC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About the same/no change  (2) </w:t>
      </w:r>
    </w:p>
    <w:p w14:paraId="790B932C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A better high experience  (3) </w:t>
      </w:r>
    </w:p>
    <w:p w14:paraId="4C19F359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Longer duration of high (4)</w:t>
      </w:r>
    </w:p>
    <w:p w14:paraId="1A997A9F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Shorter duration of high (5)</w:t>
      </w:r>
    </w:p>
    <w:p w14:paraId="0D01DEB6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Sleepier (6)</w:t>
      </w:r>
    </w:p>
    <w:p w14:paraId="1BC9A165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Nauseous/Vomiting (7)</w:t>
      </w:r>
    </w:p>
    <w:p w14:paraId="214158CA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ncreased focus (8)</w:t>
      </w:r>
    </w:p>
    <w:p w14:paraId="62F80097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Decreased focus (9)</w:t>
      </w:r>
    </w:p>
    <w:p w14:paraId="5F3B9E6F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tchy (10)</w:t>
      </w:r>
    </w:p>
    <w:p w14:paraId="0D39F2A7" w14:textId="77777777" w:rsidR="00E575A7" w:rsidRDefault="00E575A7" w:rsidP="00E575A7">
      <w:pPr>
        <w:keepNext/>
      </w:pPr>
    </w:p>
    <w:p w14:paraId="031E9A7B" w14:textId="77777777" w:rsidR="00E575A7" w:rsidRDefault="00E575A7" w:rsidP="00E575A7">
      <w:pPr>
        <w:keepNext/>
      </w:pPr>
    </w:p>
    <w:p w14:paraId="481921CC" w14:textId="77777777" w:rsidR="00E575A7" w:rsidRDefault="00E575A7" w:rsidP="00E575A7">
      <w:pPr>
        <w:keepNext/>
      </w:pPr>
    </w:p>
    <w:p w14:paraId="07326309" w14:textId="77777777" w:rsidR="00E575A7" w:rsidRDefault="00E575A7" w:rsidP="00E575A7">
      <w:pPr>
        <w:keepNext/>
      </w:pPr>
    </w:p>
    <w:p w14:paraId="330E052C" w14:textId="77777777" w:rsidR="00E575A7" w:rsidRDefault="00E575A7" w:rsidP="00E575A7">
      <w:pPr>
        <w:keepNext/>
      </w:pPr>
    </w:p>
    <w:p w14:paraId="3BE9259A" w14:textId="77777777" w:rsidR="00E575A7" w:rsidRDefault="00E575A7" w:rsidP="00E575A7">
      <w:pPr>
        <w:keepNext/>
      </w:pPr>
    </w:p>
    <w:p w14:paraId="7A545CC2" w14:textId="77777777" w:rsidR="00E575A7" w:rsidRDefault="00E575A7" w:rsidP="00E575A7">
      <w:pPr>
        <w:keepNext/>
      </w:pPr>
      <w:r>
        <w:t>Q7 Have you ever experienced withdrawal from xylazine (</w:t>
      </w:r>
      <w:proofErr w:type="spellStart"/>
      <w:r>
        <w:t>Tranq</w:t>
      </w:r>
      <w:proofErr w:type="spellEnd"/>
      <w:r>
        <w:t>)?  </w:t>
      </w:r>
    </w:p>
    <w:p w14:paraId="11777A3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F9732B8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68187EC" w14:textId="77777777" w:rsidR="00E575A7" w:rsidRDefault="00E575A7" w:rsidP="00E575A7">
      <w:pPr>
        <w:keepNext/>
        <w:spacing w:before="120"/>
        <w:ind w:left="360"/>
      </w:pPr>
    </w:p>
    <w:p w14:paraId="424842B9" w14:textId="77777777" w:rsidR="00E575A7" w:rsidRDefault="00E575A7" w:rsidP="00E575A7">
      <w:pPr>
        <w:keepNext/>
      </w:pPr>
    </w:p>
    <w:p w14:paraId="693492D0" w14:textId="77777777" w:rsidR="00E575A7" w:rsidRDefault="00E575A7" w:rsidP="00E575A7">
      <w:pPr>
        <w:keepNext/>
      </w:pPr>
      <w:r>
        <w:t>Q8 If you have experienced withdrawal from xylazine (</w:t>
      </w:r>
      <w:proofErr w:type="spellStart"/>
      <w:r>
        <w:t>Tranq</w:t>
      </w:r>
      <w:proofErr w:type="spellEnd"/>
      <w:r>
        <w:t xml:space="preserve">), what symptoms did you have (select all that apply)? </w:t>
      </w:r>
    </w:p>
    <w:p w14:paraId="20F12D13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 have never experienced withdrawal from xylazine (</w:t>
      </w:r>
      <w:proofErr w:type="spellStart"/>
      <w:r>
        <w:t>Tranq</w:t>
      </w:r>
      <w:proofErr w:type="spellEnd"/>
      <w:r>
        <w:t xml:space="preserve">)  (1) </w:t>
      </w:r>
    </w:p>
    <w:p w14:paraId="5F5B00E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Body Aches (2) </w:t>
      </w:r>
    </w:p>
    <w:p w14:paraId="413D7C73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Cravings for </w:t>
      </w:r>
      <w:proofErr w:type="spellStart"/>
      <w:r>
        <w:t>zylazine</w:t>
      </w:r>
      <w:proofErr w:type="spellEnd"/>
      <w:r>
        <w:t xml:space="preserve"> (</w:t>
      </w:r>
      <w:proofErr w:type="spellStart"/>
      <w:r>
        <w:t>Tranq</w:t>
      </w:r>
      <w:proofErr w:type="spellEnd"/>
      <w:r>
        <w:t>) (3)</w:t>
      </w:r>
    </w:p>
    <w:p w14:paraId="6EDC10E8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Nausea/vomiting (4)</w:t>
      </w:r>
    </w:p>
    <w:p w14:paraId="0B8178EA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Diarrhea (5)</w:t>
      </w:r>
    </w:p>
    <w:p w14:paraId="01085A64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Sweating (6)</w:t>
      </w:r>
    </w:p>
    <w:p w14:paraId="38805657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Anxiety (7)</w:t>
      </w:r>
    </w:p>
    <w:p w14:paraId="2E7D214C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Depressed mood (8)</w:t>
      </w:r>
    </w:p>
    <w:p w14:paraId="11732FD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nability to sleep (9)</w:t>
      </w:r>
    </w:p>
    <w:p w14:paraId="0AFDF1D1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nability to focus (10)</w:t>
      </w:r>
    </w:p>
    <w:p w14:paraId="4B329BB1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Sleep too much (11)</w:t>
      </w:r>
    </w:p>
    <w:p w14:paraId="6F8BBB0D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tchy (11)</w:t>
      </w:r>
    </w:p>
    <w:p w14:paraId="5E93D53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Fever (12)</w:t>
      </w:r>
    </w:p>
    <w:p w14:paraId="686668D4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Cravings for other drugs (13)</w:t>
      </w:r>
    </w:p>
    <w:p w14:paraId="3BD0776A" w14:textId="77777777" w:rsidR="00E575A7" w:rsidRDefault="00E575A7" w:rsidP="00E575A7">
      <w:pPr>
        <w:keepNext/>
      </w:pPr>
    </w:p>
    <w:p w14:paraId="4781F4A6" w14:textId="77777777" w:rsidR="00E575A7" w:rsidRDefault="00E575A7" w:rsidP="00E575A7">
      <w:pPr>
        <w:keepNext/>
      </w:pPr>
    </w:p>
    <w:p w14:paraId="5F9367A8" w14:textId="77777777" w:rsidR="00E575A7" w:rsidRDefault="00E575A7" w:rsidP="00E575A7">
      <w:pPr>
        <w:keepNext/>
      </w:pPr>
    </w:p>
    <w:p w14:paraId="34FC92B1" w14:textId="77777777" w:rsidR="00E575A7" w:rsidRDefault="00E575A7" w:rsidP="00E575A7">
      <w:pPr>
        <w:keepNext/>
      </w:pPr>
      <w:r>
        <w:t>Q9 How do you think withdrawing from another drug has changed since you started using xylazine (</w:t>
      </w:r>
      <w:proofErr w:type="spellStart"/>
      <w:r>
        <w:t>Tranq</w:t>
      </w:r>
      <w:proofErr w:type="spellEnd"/>
      <w:r>
        <w:t xml:space="preserve">) </w:t>
      </w:r>
    </w:p>
    <w:p w14:paraId="5894510A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A lot worse  (1)</w:t>
      </w:r>
    </w:p>
    <w:p w14:paraId="4CF5C413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A little worse  (2) </w:t>
      </w:r>
    </w:p>
    <w:p w14:paraId="0B6FE5C5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About the same  (3) </w:t>
      </w:r>
    </w:p>
    <w:p w14:paraId="5ECE7A6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lastRenderedPageBreak/>
        <w:t xml:space="preserve">A little better  (4) </w:t>
      </w:r>
    </w:p>
    <w:p w14:paraId="32399D7A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A lot better  (5) </w:t>
      </w:r>
    </w:p>
    <w:p w14:paraId="675B1AAC" w14:textId="77777777" w:rsidR="00E575A7" w:rsidRDefault="00E575A7" w:rsidP="00E575A7">
      <w:pPr>
        <w:keepNext/>
      </w:pPr>
    </w:p>
    <w:p w14:paraId="2D1B3205" w14:textId="77777777" w:rsidR="00E575A7" w:rsidRDefault="00E575A7" w:rsidP="00E575A7">
      <w:pPr>
        <w:keepNext/>
      </w:pPr>
      <w:r>
        <w:t xml:space="preserve">Q10 Are there side </w:t>
      </w:r>
      <w:proofErr w:type="spellStart"/>
      <w:r>
        <w:t>effects you</w:t>
      </w:r>
      <w:proofErr w:type="spellEnd"/>
      <w:r>
        <w:t xml:space="preserve"> have experienced from xylazine (</w:t>
      </w:r>
      <w:proofErr w:type="spellStart"/>
      <w:r>
        <w:t>Tranq</w:t>
      </w:r>
      <w:proofErr w:type="spellEnd"/>
      <w:r>
        <w:t>) (select all that apply)?</w:t>
      </w:r>
    </w:p>
    <w:p w14:paraId="075AB52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Increased overdoses (1)</w:t>
      </w:r>
    </w:p>
    <w:p w14:paraId="3DE32ECB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Increased Emergency Room (ER) visits  (2) </w:t>
      </w:r>
    </w:p>
    <w:p w14:paraId="4F86F4FE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Increased wounds/abscesses  (3) </w:t>
      </w:r>
    </w:p>
    <w:p w14:paraId="0771868C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Increased need for naloxone (Narcan) (4) </w:t>
      </w:r>
    </w:p>
    <w:p w14:paraId="29436D45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Increased passing out  (5) </w:t>
      </w:r>
    </w:p>
    <w:p w14:paraId="1AC3C3B0" w14:textId="77777777" w:rsidR="00E575A7" w:rsidRDefault="00E575A7" w:rsidP="00E575A7">
      <w:pPr>
        <w:keepNext/>
      </w:pPr>
    </w:p>
    <w:p w14:paraId="633705AF" w14:textId="77777777" w:rsidR="00E575A7" w:rsidRDefault="00E575A7" w:rsidP="00E575A7">
      <w:pPr>
        <w:keepNext/>
      </w:pPr>
    </w:p>
    <w:p w14:paraId="50E2071B" w14:textId="77777777" w:rsidR="00E575A7" w:rsidRDefault="00E575A7" w:rsidP="00E575A7">
      <w:pPr>
        <w:keepNext/>
      </w:pPr>
    </w:p>
    <w:p w14:paraId="0A376C4E" w14:textId="77777777" w:rsidR="00E575A7" w:rsidRDefault="00E575A7" w:rsidP="00E575A7">
      <w:pPr>
        <w:pStyle w:val="ListParagraph"/>
        <w:keepNext/>
        <w:spacing w:before="120" w:line="240" w:lineRule="auto"/>
        <w:ind w:left="360"/>
      </w:pPr>
    </w:p>
    <w:p w14:paraId="0B42A97B" w14:textId="77777777" w:rsidR="00E575A7" w:rsidRDefault="00E575A7" w:rsidP="00E575A7">
      <w:pPr>
        <w:keepNext/>
      </w:pPr>
      <w:r>
        <w:t xml:space="preserve">Q11 Are there any other side </w:t>
      </w:r>
      <w:proofErr w:type="spellStart"/>
      <w:r>
        <w:t>effects you</w:t>
      </w:r>
      <w:proofErr w:type="spellEnd"/>
      <w:r>
        <w:t xml:space="preserve"> have experienced from xylazine (</w:t>
      </w:r>
      <w:proofErr w:type="spellStart"/>
      <w:r>
        <w:t>Tranq</w:t>
      </w:r>
      <w:proofErr w:type="spellEnd"/>
      <w:r>
        <w:t>) that you would like us, other researchers, or medical professionals to know about?</w:t>
      </w:r>
    </w:p>
    <w:p w14:paraId="176C8F8E" w14:textId="77777777" w:rsidR="00E575A7" w:rsidRDefault="00E575A7" w:rsidP="00E575A7">
      <w:pPr>
        <w:pStyle w:val="TextEntryLine"/>
        <w:ind w:firstLine="400"/>
      </w:pPr>
      <w:r>
        <w:t>________________________________________________________________</w:t>
      </w:r>
    </w:p>
    <w:p w14:paraId="3ACBF315" w14:textId="77777777" w:rsidR="00E575A7" w:rsidRDefault="00E575A7" w:rsidP="00E575A7">
      <w:pPr>
        <w:keepNext/>
      </w:pPr>
    </w:p>
    <w:p w14:paraId="3D3944D2" w14:textId="77777777" w:rsidR="00E575A7" w:rsidRDefault="00E575A7" w:rsidP="00E575A7">
      <w:pPr>
        <w:keepNext/>
      </w:pPr>
      <w:r>
        <w:t>Q12 Is there anything else about your experience with xylazine (</w:t>
      </w:r>
      <w:proofErr w:type="spellStart"/>
      <w:r>
        <w:t>Tranq</w:t>
      </w:r>
      <w:proofErr w:type="spellEnd"/>
      <w:r>
        <w:t>) that you would like us, other researchers, or medical professionals to know about ?</w:t>
      </w:r>
    </w:p>
    <w:p w14:paraId="5911FE1C" w14:textId="77777777" w:rsidR="00E575A7" w:rsidRDefault="00E575A7" w:rsidP="00E575A7">
      <w:pPr>
        <w:pStyle w:val="TextEntryLine"/>
        <w:ind w:firstLine="400"/>
      </w:pPr>
      <w:r>
        <w:t>________________________________________________________________</w:t>
      </w:r>
    </w:p>
    <w:p w14:paraId="224E5F80" w14:textId="77777777" w:rsidR="00E575A7" w:rsidRDefault="00E575A7" w:rsidP="00E575A7">
      <w:pPr>
        <w:pStyle w:val="ListParagraph"/>
        <w:keepNext/>
        <w:spacing w:before="120" w:line="240" w:lineRule="auto"/>
        <w:ind w:left="360"/>
      </w:pPr>
    </w:p>
    <w:p w14:paraId="33B2777C" w14:textId="77777777" w:rsidR="00E575A7" w:rsidRDefault="00E575A7" w:rsidP="00E575A7">
      <w:pPr>
        <w:pStyle w:val="ListParagraph"/>
        <w:keepNext/>
        <w:spacing w:before="120" w:line="240" w:lineRule="auto"/>
        <w:ind w:left="360"/>
      </w:pPr>
    </w:p>
    <w:p w14:paraId="609E9C8C" w14:textId="77777777" w:rsidR="00E575A7" w:rsidRDefault="00E575A7" w:rsidP="00E575A7">
      <w:pPr>
        <w:keepNext/>
      </w:pPr>
    </w:p>
    <w:p w14:paraId="3FE89228" w14:textId="77777777" w:rsidR="00E575A7" w:rsidRDefault="00E575A7" w:rsidP="00E575A7">
      <w:pPr>
        <w:keepNext/>
      </w:pPr>
      <w:r>
        <w:t>Q13 What is your age?</w:t>
      </w:r>
    </w:p>
    <w:p w14:paraId="583BE691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Under 20  (1) </w:t>
      </w:r>
    </w:p>
    <w:p w14:paraId="0D0920F2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20-29  (2) </w:t>
      </w:r>
    </w:p>
    <w:p w14:paraId="32419658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30-39  (3) </w:t>
      </w:r>
    </w:p>
    <w:p w14:paraId="19316AD0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40-49  (4) </w:t>
      </w:r>
    </w:p>
    <w:p w14:paraId="17DB73EC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50-59  (5) </w:t>
      </w:r>
    </w:p>
    <w:p w14:paraId="58FAEDB7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Over 60  (6) </w:t>
      </w:r>
    </w:p>
    <w:p w14:paraId="2D7E5C2D" w14:textId="77777777" w:rsidR="00E575A7" w:rsidRDefault="00E575A7" w:rsidP="00E575A7"/>
    <w:p w14:paraId="63A2E3E4" w14:textId="77777777" w:rsidR="00E575A7" w:rsidRDefault="00E575A7" w:rsidP="00E575A7">
      <w:pPr>
        <w:pStyle w:val="QuestionSeparator"/>
      </w:pPr>
    </w:p>
    <w:p w14:paraId="7B0D8ED8" w14:textId="77777777" w:rsidR="00E575A7" w:rsidRDefault="00E575A7" w:rsidP="00E575A7"/>
    <w:p w14:paraId="522DFFAF" w14:textId="77777777" w:rsidR="00E575A7" w:rsidRDefault="00E575A7" w:rsidP="00E575A7">
      <w:pPr>
        <w:keepNext/>
      </w:pPr>
      <w:r>
        <w:t>Q14 What gender do you identify with?</w:t>
      </w:r>
    </w:p>
    <w:p w14:paraId="49B6C94B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14:paraId="04553198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14:paraId="535C448C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Non-binary / third gender  (3) </w:t>
      </w:r>
    </w:p>
    <w:p w14:paraId="15BE8EC5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>Other  (4) ________________________________________________</w:t>
      </w:r>
    </w:p>
    <w:p w14:paraId="4A77E239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Prefer not to say  (5) </w:t>
      </w:r>
    </w:p>
    <w:p w14:paraId="742E898F" w14:textId="77777777" w:rsidR="00E575A7" w:rsidRDefault="00E575A7" w:rsidP="00E575A7"/>
    <w:p w14:paraId="38601F85" w14:textId="77777777" w:rsidR="00E575A7" w:rsidRDefault="00E575A7" w:rsidP="00E575A7">
      <w:pPr>
        <w:pStyle w:val="QuestionSeparator"/>
      </w:pPr>
    </w:p>
    <w:p w14:paraId="5AA612CC" w14:textId="77777777" w:rsidR="00E575A7" w:rsidRDefault="00E575A7" w:rsidP="00E575A7"/>
    <w:p w14:paraId="302C0203" w14:textId="77777777" w:rsidR="00E575A7" w:rsidRDefault="00E575A7" w:rsidP="00E575A7">
      <w:pPr>
        <w:keepNext/>
      </w:pPr>
      <w:r>
        <w:t>Q15 Are you of Hispanic, Latino, or Spanish origin such as Mexican, Puerto Rican, or Cuban?</w:t>
      </w:r>
    </w:p>
    <w:p w14:paraId="23560821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3682A811" w14:textId="77777777" w:rsidR="00E575A7" w:rsidRDefault="00E575A7" w:rsidP="00E575A7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4D7651FE" w14:textId="77777777" w:rsidR="00E575A7" w:rsidRDefault="00E575A7" w:rsidP="00E575A7"/>
    <w:p w14:paraId="4F34517E" w14:textId="77777777" w:rsidR="00E575A7" w:rsidRDefault="00E575A7" w:rsidP="00E575A7">
      <w:pPr>
        <w:pStyle w:val="QuestionSeparator"/>
      </w:pPr>
    </w:p>
    <w:p w14:paraId="25272EE9" w14:textId="77777777" w:rsidR="00E575A7" w:rsidRDefault="00E575A7" w:rsidP="00E575A7"/>
    <w:p w14:paraId="6B3F55D7" w14:textId="77777777" w:rsidR="00E575A7" w:rsidRDefault="00E575A7" w:rsidP="00E575A7">
      <w:pPr>
        <w:keepNext/>
      </w:pPr>
      <w:r>
        <w:lastRenderedPageBreak/>
        <w:t>Q16 Choose one or more races that you consider yourself to be:</w:t>
      </w:r>
    </w:p>
    <w:p w14:paraId="77CD17F5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White  (1) </w:t>
      </w:r>
    </w:p>
    <w:p w14:paraId="121CFFC7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Black or African American  (2) </w:t>
      </w:r>
    </w:p>
    <w:p w14:paraId="7D8D2CD0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American Indian or Alaska Native  (3) </w:t>
      </w:r>
    </w:p>
    <w:p w14:paraId="2BFD1842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Asian  (4) </w:t>
      </w:r>
    </w:p>
    <w:p w14:paraId="279856A6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 xml:space="preserve">Native Hawaiian or Pacific Islander  (5) </w:t>
      </w:r>
    </w:p>
    <w:p w14:paraId="1A40DA66" w14:textId="77777777" w:rsidR="00E575A7" w:rsidRDefault="00E575A7" w:rsidP="00E575A7">
      <w:pPr>
        <w:pStyle w:val="ListParagraph"/>
        <w:keepNext/>
        <w:numPr>
          <w:ilvl w:val="0"/>
          <w:numId w:val="2"/>
        </w:numPr>
      </w:pPr>
      <w:r>
        <w:t>Other  (6) ________________________________________________</w:t>
      </w:r>
    </w:p>
    <w:p w14:paraId="45074875" w14:textId="77777777" w:rsidR="00E575A7" w:rsidRDefault="00E575A7" w:rsidP="00E575A7"/>
    <w:p w14:paraId="43737C55" w14:textId="77777777" w:rsidR="00E575A7" w:rsidRDefault="00E575A7" w:rsidP="00E575A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575A7" w14:paraId="7AE7CA69" w14:textId="77777777" w:rsidTr="00D9667F">
        <w:tc>
          <w:tcPr>
            <w:tcW w:w="50" w:type="dxa"/>
          </w:tcPr>
          <w:p w14:paraId="40759BD3" w14:textId="77777777" w:rsidR="00E575A7" w:rsidRDefault="00E575A7" w:rsidP="00D9667F">
            <w:pPr>
              <w:keepNext/>
            </w:pPr>
          </w:p>
        </w:tc>
      </w:tr>
    </w:tbl>
    <w:p w14:paraId="294D1967" w14:textId="77777777" w:rsidR="00E575A7" w:rsidRDefault="00E575A7" w:rsidP="00E575A7"/>
    <w:p w14:paraId="0DD4569E" w14:textId="77777777" w:rsidR="00E575A7" w:rsidRDefault="00E575A7" w:rsidP="00E575A7">
      <w:pPr>
        <w:keepNext/>
      </w:pPr>
      <w:r>
        <w:t>Q17 In which country do you currently reside?</w:t>
      </w:r>
    </w:p>
    <w:p w14:paraId="260BA8D7" w14:textId="77777777" w:rsidR="00E575A7" w:rsidRDefault="00E575A7" w:rsidP="00E575A7">
      <w:pPr>
        <w:pStyle w:val="Dropdown"/>
        <w:keepNext/>
      </w:pPr>
      <w:r>
        <w:t>▼ Afghanistan (1) ... Zimbabwe (1357)</w:t>
      </w:r>
    </w:p>
    <w:p w14:paraId="285917D9" w14:textId="77777777" w:rsidR="00E575A7" w:rsidRDefault="00E575A7" w:rsidP="00E575A7"/>
    <w:p w14:paraId="7CF4AE34" w14:textId="77777777" w:rsidR="00E575A7" w:rsidRDefault="00E575A7" w:rsidP="00E575A7">
      <w:pPr>
        <w:pStyle w:val="QuestionSeparator"/>
      </w:pPr>
    </w:p>
    <w:p w14:paraId="51CC00F1" w14:textId="77777777" w:rsidR="00E575A7" w:rsidRDefault="00E575A7" w:rsidP="00E575A7">
      <w:pPr>
        <w:pStyle w:val="QDisplayLogic"/>
        <w:keepNext/>
      </w:pPr>
      <w:r>
        <w:t>Display This Question:</w:t>
      </w:r>
    </w:p>
    <w:p w14:paraId="1A4D07BA" w14:textId="77777777" w:rsidR="00E575A7" w:rsidRDefault="00E575A7" w:rsidP="00E575A7">
      <w:pPr>
        <w:pStyle w:val="QDisplayLogic"/>
        <w:keepNext/>
        <w:ind w:firstLine="400"/>
      </w:pPr>
      <w:r>
        <w:t>If List of Countries = United States of America</w:t>
      </w:r>
    </w:p>
    <w:p w14:paraId="182E2CCF" w14:textId="77777777" w:rsidR="00E575A7" w:rsidRDefault="00E575A7" w:rsidP="00E575A7"/>
    <w:p w14:paraId="3E79CA8E" w14:textId="77777777" w:rsidR="00E575A7" w:rsidRDefault="00E575A7" w:rsidP="00E575A7">
      <w:pPr>
        <w:keepNext/>
      </w:pPr>
      <w:r>
        <w:t>Q18 In which state do you currently reside?</w:t>
      </w:r>
    </w:p>
    <w:p w14:paraId="615C7CC1" w14:textId="77777777" w:rsidR="00E575A7" w:rsidRDefault="00E575A7" w:rsidP="00E575A7">
      <w:pPr>
        <w:pStyle w:val="Dropdown"/>
        <w:keepNext/>
      </w:pPr>
      <w:r>
        <w:t>▼ Alabama (1) ... I do not reside in the United States (53)</w:t>
      </w:r>
    </w:p>
    <w:p w14:paraId="342AE9C8" w14:textId="77777777" w:rsidR="00E575A7" w:rsidRDefault="00E575A7" w:rsidP="00E575A7"/>
    <w:p w14:paraId="03FEF0C6" w14:textId="04F4B8E7" w:rsidR="0057334B" w:rsidRDefault="00000000"/>
    <w:p w14:paraId="3B663C34" w14:textId="2D951FA4" w:rsidR="00E575A7" w:rsidRDefault="00E575A7">
      <w:r>
        <w:t>S2: Sample Reddit Post to recruit participants</w:t>
      </w:r>
    </w:p>
    <w:p w14:paraId="4CEBA6AD" w14:textId="07661B5C" w:rsidR="00E575A7" w:rsidRDefault="00E575A7"/>
    <w:p w14:paraId="73344A19" w14:textId="7624796D" w:rsidR="00E575A7" w:rsidRDefault="00E575A7">
      <w:r>
        <w:rPr>
          <w:noProof/>
        </w:rPr>
        <w:lastRenderedPageBreak/>
        <w:drawing>
          <wp:inline distT="0" distB="0" distL="0" distR="0" wp14:anchorId="70535044" wp14:editId="28C888E9">
            <wp:extent cx="5943600" cy="3312160"/>
            <wp:effectExtent l="0" t="0" r="0" b="2540"/>
            <wp:docPr id="2" name="Picture 2" descr="Text, letter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, letter, emai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5A7" w:rsidSect="003C3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044264F"/>
    <w:multiLevelType w:val="hybridMultilevel"/>
    <w:tmpl w:val="A79474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781139"/>
    <w:multiLevelType w:val="hybridMultilevel"/>
    <w:tmpl w:val="2476251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83261051">
    <w:abstractNumId w:val="3"/>
  </w:num>
  <w:num w:numId="2" w16cid:durableId="884096750">
    <w:abstractNumId w:val="2"/>
  </w:num>
  <w:num w:numId="3" w16cid:durableId="1862743996">
    <w:abstractNumId w:val="5"/>
  </w:num>
  <w:num w:numId="4" w16cid:durableId="1426920668">
    <w:abstractNumId w:val="0"/>
  </w:num>
  <w:num w:numId="5" w16cid:durableId="1995642601">
    <w:abstractNumId w:val="1"/>
  </w:num>
  <w:num w:numId="6" w16cid:durableId="7341579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A7"/>
    <w:rsid w:val="003C38ED"/>
    <w:rsid w:val="008225E6"/>
    <w:rsid w:val="00BA5EE2"/>
    <w:rsid w:val="00E27DCB"/>
    <w:rsid w:val="00E5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BED98"/>
  <w14:defaultImageDpi w14:val="32767"/>
  <w15:chartTrackingRefBased/>
  <w15:docId w15:val="{6BD2C608-431E-6D45-A63B-97462943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7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IconTable">
    <w:name w:val="QQuestionIconTable"/>
    <w:uiPriority w:val="99"/>
    <w:qFormat/>
    <w:rsid w:val="00E575A7"/>
    <w:pPr>
      <w:jc w:val="center"/>
    </w:pPr>
    <w:rPr>
      <w:rFonts w:eastAsiaTheme="minorEastAsia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E575A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575A7"/>
    <w:pPr>
      <w:spacing w:line="276" w:lineRule="auto"/>
      <w:ind w:left="720"/>
    </w:pPr>
    <w:rPr>
      <w:rFonts w:eastAsiaTheme="minorEastAsia"/>
      <w:sz w:val="22"/>
      <w:szCs w:val="22"/>
    </w:rPr>
  </w:style>
  <w:style w:type="numbering" w:customStyle="1" w:styleId="Singlepunch">
    <w:name w:val="Single punch"/>
    <w:rsid w:val="00E575A7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E575A7"/>
    <w:pPr>
      <w:shd w:val="clear" w:color="auto" w:fill="6898BB"/>
      <w:spacing w:before="120" w:after="120"/>
    </w:pPr>
    <w:rPr>
      <w:rFonts w:eastAsiaTheme="minorEastAsia"/>
      <w:i/>
      <w:color w:val="FFFFFF"/>
      <w:sz w:val="20"/>
      <w:szCs w:val="22"/>
    </w:rPr>
  </w:style>
  <w:style w:type="paragraph" w:customStyle="1" w:styleId="H2">
    <w:name w:val="H2"/>
    <w:next w:val="Normal"/>
    <w:rsid w:val="00E575A7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QuestionSeparator">
    <w:name w:val="QuestionSeparator"/>
    <w:basedOn w:val="Normal"/>
    <w:qFormat/>
    <w:rsid w:val="00E575A7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</w:rPr>
  </w:style>
  <w:style w:type="paragraph" w:customStyle="1" w:styleId="Dropdown">
    <w:name w:val="Dropdown"/>
    <w:basedOn w:val="Normal"/>
    <w:qFormat/>
    <w:rsid w:val="00E575A7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/>
      <w:sz w:val="22"/>
      <w:szCs w:val="22"/>
    </w:rPr>
  </w:style>
  <w:style w:type="paragraph" w:customStyle="1" w:styleId="TextEntryLine">
    <w:name w:val="TextEntryLine"/>
    <w:basedOn w:val="Normal"/>
    <w:qFormat/>
    <w:rsid w:val="00E575A7"/>
    <w:pPr>
      <w:spacing w:before="240"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651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padaro Spadaro</dc:creator>
  <cp:keywords/>
  <dc:description/>
  <cp:lastModifiedBy>Anthony Spadaro Spadaro</cp:lastModifiedBy>
  <cp:revision>1</cp:revision>
  <dcterms:created xsi:type="dcterms:W3CDTF">2023-03-13T00:49:00Z</dcterms:created>
  <dcterms:modified xsi:type="dcterms:W3CDTF">2023-03-13T00:57:00Z</dcterms:modified>
</cp:coreProperties>
</file>